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32"/>
        <w:gridCol w:w="580"/>
        <w:gridCol w:w="760"/>
        <w:gridCol w:w="1645"/>
        <w:gridCol w:w="694"/>
        <w:gridCol w:w="557"/>
        <w:gridCol w:w="825"/>
        <w:gridCol w:w="753"/>
        <w:gridCol w:w="558"/>
        <w:gridCol w:w="686"/>
        <w:gridCol w:w="511"/>
        <w:gridCol w:w="911"/>
        <w:gridCol w:w="571"/>
      </w:tblGrid>
      <w:tr w:rsidR="007E5BF8" w:rsidRPr="008F19AD" w:rsidTr="00AC1E6C">
        <w:trPr>
          <w:trHeight w:val="492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imSu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0E2069">
              <w:rPr>
                <w:rFonts w:cs="SimSu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="SimSun"/>
                <w:b/>
                <w:bCs/>
                <w:color w:val="000000"/>
                <w:sz w:val="20"/>
                <w:szCs w:val="20"/>
              </w:rPr>
              <w:t>S</w:t>
            </w:r>
            <w:r w:rsidRPr="000E2069">
              <w:rPr>
                <w:rFonts w:cs="SimSu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24"/>
                <w:szCs w:val="24"/>
              </w:rPr>
            </w:pPr>
            <w:r w:rsidRPr="008F19AD">
              <w:rPr>
                <w:rFonts w:cs="SimSun"/>
                <w:color w:val="000000"/>
                <w:sz w:val="24"/>
                <w:szCs w:val="24"/>
              </w:rPr>
              <w:t xml:space="preserve">Summary of patients with sequence variants in 12 </w:t>
            </w:r>
            <w:proofErr w:type="spellStart"/>
            <w:r w:rsidRPr="008F19AD">
              <w:rPr>
                <w:rFonts w:cs="SimSun"/>
                <w:color w:val="000000"/>
                <w:sz w:val="24"/>
                <w:szCs w:val="24"/>
              </w:rPr>
              <w:t>pHLH</w:t>
            </w:r>
            <w:proofErr w:type="spellEnd"/>
            <w:r w:rsidRPr="008F19AD">
              <w:rPr>
                <w:rFonts w:cs="SimSun"/>
                <w:color w:val="000000"/>
                <w:sz w:val="24"/>
                <w:szCs w:val="24"/>
              </w:rPr>
              <w:t xml:space="preserve"> related genes (n=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</w:tr>
      <w:tr w:rsidR="007E5BF8" w:rsidRPr="008F19AD" w:rsidTr="00AC1E6C">
        <w:trPr>
          <w:trHeight w:val="84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Gender/Age at onse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Pathogenic_Analy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1000g2015aug_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ExAC_AL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esp6500siv2_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SIFT_pre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Polyphen2_HVAR_p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20"/>
                <w:szCs w:val="20"/>
              </w:rPr>
            </w:pPr>
            <w:r w:rsidRPr="008F19AD">
              <w:rPr>
                <w:rFonts w:cs="SimSun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</w:tr>
      <w:tr w:rsidR="007E5BF8" w:rsidRPr="008F19AD" w:rsidTr="00AC1E6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066T(p.R356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4636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rizzin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8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 C1349T(p.T450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965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4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7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65delC(p.P22RfsX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165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6y(Sibling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65delC(p.P22RfsX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165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6y(Sib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ling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65delC(p.P22RfsX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165123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likely_pathogen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T172C(p.S58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1083_1094del(p.361_365d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9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218A(p.C73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59913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394A(p.G132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1382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7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A380G(p.N127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2091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853_855delAAG(p.K285d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45902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5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Göransdotter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Ericson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0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349T(p.T450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rs18965089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4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673T(p.R225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8933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Stepp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1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199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T1535G(p.L512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853_855delAAG(p.K285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45902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5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Göransdotter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Ericson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349T(p.T450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965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4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6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853_855delAAG(p.K285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45902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5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Göransdotter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Ericson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349T(p.T450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965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4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G984A(p.W328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349T(p.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T450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heterozygo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rs18965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pathoge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.0003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.00004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1090_1091delCT(p.T364fsX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rizzin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8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349T(p.T450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965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4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C10T(p.R4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2161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y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2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.2010 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0y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65delC(p.P22RfsX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165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005A(p.S335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58844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1419delC(p.T474QfsX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G2588A(p.G863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18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G2588A(p.G863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18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5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G2588A(p.G863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18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4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6:c.G407A(p.C136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8:c.C640T(p.R214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9243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Yamamot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3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0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8: c.C640T(p.R214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9243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Yamamot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3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0: c.2901_2902delGA(p.E967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9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G1241T(p.R414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8171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Santor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6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8-19: splicing c.1596+1G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Yamamot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3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4</w:t>
            </w:r>
          </w:p>
        </w:tc>
      </w:tr>
      <w:tr w:rsidR="007E5BF8" w:rsidRPr="008F19AD" w:rsidTr="00AC1E6C">
        <w:trPr>
          <w:trHeight w:val="4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0:c.1832_1833insGTGCAGCGCGC(p.V612CfsX1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0-31:splicing c.2954+5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im</w:t>
            </w:r>
            <w:proofErr w:type="gramStart"/>
            <w:r w:rsidRPr="008F19AD">
              <w:rPr>
                <w:rFonts w:cs="SimSun"/>
                <w:color w:val="000000"/>
                <w:sz w:val="18"/>
                <w:szCs w:val="18"/>
              </w:rPr>
              <w:t>,et</w:t>
            </w:r>
            <w:proofErr w:type="spellEnd"/>
            <w:proofErr w:type="gram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5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 2010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7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6-27:splicing c.2553+5C&gt;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193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99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a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1:c.C3134T(p.T1045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1146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4: c.G305A(p.R102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8208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8: c.C640T(p.R214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9243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Yamamot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3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0:c.C760T(p.R254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58726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3:c.C1120A(p.P374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Wang Y, et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5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9y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49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1:c.1978_1979insATTACCG(p.V660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6-27:splicing c.2553+5C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193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99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a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G2588A(p.G863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18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G2588A(p.G863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18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y4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9: c.C2782T(p.R928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5037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0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Santor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6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4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1:c.C3067T(p.R1023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599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1:c.C3067T(p.R1023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599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3229_3235del(p.R1077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665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3229_3235del(p.R1077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665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y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C121A(p.L41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6869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5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C313A(p.R105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C627A(p.S209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45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C646A(p.R216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51047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799A(p.V267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45574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59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G1214A(p.R405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336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ur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Stadt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6:c.G359A(p.R120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7213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6:c.390_392delGAA(p.K131d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6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7:c.C497T(p.T166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1216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59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1:c.C953T(p.T318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1293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19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3:c.C1034T(p.T345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76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459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awas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.2012 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y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4:c.G1204A(p.D402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4628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C1375T(p.R459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2105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59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8:c.A1663G(p.R555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61736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2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AB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C244T(p.R82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53966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Netter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1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6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7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AB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C244T(p.R82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53966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Netter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1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6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6:c.377delC(p.P126QfsX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AB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G11T(p.G4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39575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6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A368G(p.H123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76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19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LYS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A368G(p.H123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76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19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A368G(p.H123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76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19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T2255A(p.L752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45240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3:c.A4573G(p.I1525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90647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5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4:c.A6986G(p.K2329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32692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5:c.C7159G(p.R2387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T7586A(p.M2529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0:c.A7994G(p.D2665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62418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8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5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4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2:c.C8514A(p.D2838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76817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4:c.G8624A(p.R2875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0353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46:c.G10526A(p.R3509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936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49:c.T10833A(p.H3611Q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AP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9:c.G1031A(p.R344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5852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AP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1:c.A2417G(p.K806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AP3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7:c.C3197T(p.S1066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4100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1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C163T(p.R55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1033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Coffey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2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1998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y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SH2D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Exon2:c.C163T(p.R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55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103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3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pathoge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Coffey,e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2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1998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:c.G7T(p.A3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8554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529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a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3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6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A265G(p.K89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H2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G304A(p.V102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0689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64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I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A224G(p.Y75C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615delA(p.G205GfsX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IR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592A(p.V198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6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IR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A659T(p.H220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IR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878_977del(p.G293f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7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3:c.G1343A(p.R448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4735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C1741T(p.R58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448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8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C1741T(p.R58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448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C1741T(p.R58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448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C1741T(p.R58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448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C1741T(p.R58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448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6:c.G1759A(p.V587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6005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79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AG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1:c.G192C(p.K64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6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/UNC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PRF1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2:c.G133A(G45R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78092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ogaw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5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2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228T(R410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932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5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14:c.G1280A(R427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0661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8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/UNC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PRF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3:c.C1349T(p.T450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965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4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Ue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8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/STX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PRF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2:c.C10T(p.R4C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(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onoallelic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>)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2161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y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2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.2010 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2:c.G98A(p.R33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31407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a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4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BP2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4:c.C190T(p.R64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4937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3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0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/STX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PRF1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2: c.G503A(p.S168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9399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u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9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9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BP2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4:c.A184G(p.N62D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(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onoallelic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68283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5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7:c.C497T(p.T166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1216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59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7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RF1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PRF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2:c.C46T(p.P16S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:c.C1066T(p.R356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4636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rizzin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08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5:c.T4972C(p.F1658L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(</w:t>
            </w: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onoallelic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7171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45:c.A10285G(p.I3429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9142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2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ST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11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2:c.A326G(p.E109G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STX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4:c.A1228C(p.I410L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BP2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18:c.A1663G(p.R555G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61736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2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7</w:t>
            </w:r>
          </w:p>
        </w:tc>
      </w:tr>
      <w:tr w:rsidR="007E5BF8" w:rsidRPr="008F19AD" w:rsidTr="00AC1E6C">
        <w:trPr>
          <w:trHeight w:val="4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8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2-13:splicing c.1055+1G&gt;A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54205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08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Sien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6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1:c.G2986A(p.G996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51:c.A11159G(p.N3720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4:c.G1189A(p.A397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69602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4:c.G8624A(p.R2875H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0353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F/19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NC13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lastRenderedPageBreak/>
              <w:t>UNC13D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14:c.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A1228C(p.I410L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ncertai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.0027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0.00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21:c.G6114C(p.L2038F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27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14:c.G1232A(p.R411Q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0109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798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Ga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7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5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5:c.A368G(p.H123R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76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19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7</w:t>
            </w:r>
          </w:p>
        </w:tc>
      </w:tr>
      <w:tr w:rsidR="007E5BF8" w:rsidRPr="008F19AD" w:rsidTr="00AC1E6C">
        <w:trPr>
          <w:trHeight w:val="4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8-19:splicing:c.1597-2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49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2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28-29:splicing:c.2709+1G&gt;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izhuo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2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3:c.T4578A(p.N1526K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609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0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30:c.C2896T(p.R966W);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8049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79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a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>
              <w:rPr>
                <w:rFonts w:cs="SimSu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cs="SimSun" w:hint="eastAsia"/>
                <w:color w:val="000000"/>
                <w:sz w:val="18"/>
                <w:szCs w:val="18"/>
                <w:vertAlign w:val="superscript"/>
              </w:rPr>
              <w:t>31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3:c.T4578A(p.N1526K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60994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9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lastRenderedPageBreak/>
              <w:t>1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SH2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27:c.G2588A(p.G863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/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18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39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H2D1A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:c.T32G(p.I11S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AC1E6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Zha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</w:t>
            </w:r>
            <w:r w:rsidR="00AC1E6C">
              <w:rPr>
                <w:rFonts w:cs="SimSun"/>
                <w:color w:val="000000"/>
                <w:sz w:val="18"/>
                <w:szCs w:val="18"/>
                <w:vertAlign w:val="superscript"/>
              </w:rPr>
              <w:t>59</w:t>
            </w:r>
            <w:bookmarkStart w:id="0" w:name="_GoBack"/>
            <w:bookmarkEnd w:id="0"/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6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32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/BI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8:c.G680A(p.R227H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751394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6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BIRC4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:c.C962G(p.A321G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2340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794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Gifford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>
              <w:rPr>
                <w:rFonts w:cs="SimSu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cs="SimSun" w:hint="eastAsia"/>
                <w:color w:val="000000"/>
                <w:sz w:val="18"/>
                <w:szCs w:val="18"/>
                <w:vertAlign w:val="superscript"/>
              </w:rPr>
              <w:t>33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1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LYST/BI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1:c.C3067T(p.R1023C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/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599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0:c.A7994G(p.D2665G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562418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08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BIRC4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c.1038_1041delTTCA(p.S347Lfs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5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13D/I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UNC13D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Exon14:c.A1228C(p.I410L)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17221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79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Tong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38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1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31:c.C3067T(p.R1023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erozygous/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40599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ITK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6:c.C1741T(p.R58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3448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likely_patho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998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Kanchi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4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4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F/29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/L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BP2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1:c.C953T(p.T318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201293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19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32:c.A8368C(p.K2790Q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3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/LYST/BI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BP2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7:c.C497T(p.T166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/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81216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259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LYST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:Exon32:c.A8368C(p.K2790Q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138506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199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BIRC4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Exon2:c.G592C(p.V198L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M/9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STXBP2/MA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STXBP2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Exon18:c.A1663G(p.R555G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Het/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rs61736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12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proofErr w:type="spellStart"/>
            <w:r w:rsidRPr="008F19AD">
              <w:rPr>
                <w:rFonts w:cs="SimSun"/>
                <w:color w:val="000000"/>
                <w:sz w:val="18"/>
                <w:szCs w:val="18"/>
              </w:rPr>
              <w:t>Mukda,et</w:t>
            </w:r>
            <w:proofErr w:type="spellEnd"/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al</w:t>
            </w:r>
            <w:r w:rsidRPr="008F19AD">
              <w:rPr>
                <w:rFonts w:cs="SimSun"/>
                <w:color w:val="000000"/>
                <w:sz w:val="18"/>
                <w:szCs w:val="18"/>
                <w:vertAlign w:val="superscript"/>
              </w:rPr>
              <w:t>[50]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>.2017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b/>
                <w:bCs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b/>
                <w:bCs/>
                <w:color w:val="000000"/>
                <w:sz w:val="18"/>
                <w:szCs w:val="18"/>
              </w:rPr>
              <w:t>MAGT1:</w:t>
            </w:r>
            <w:r w:rsidRPr="008F19AD">
              <w:rPr>
                <w:rFonts w:cs="SimSun"/>
                <w:color w:val="000000"/>
                <w:sz w:val="18"/>
                <w:szCs w:val="18"/>
              </w:rPr>
              <w:t xml:space="preserve"> Exon5:c.C755A(p.A252D);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Exon5:c.759delT(p.F253fsX1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5BF8" w:rsidRPr="008F19AD" w:rsidRDefault="007E5BF8" w:rsidP="00CA3E79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8F19AD">
              <w:rPr>
                <w:rFonts w:cs="SimSun"/>
                <w:color w:val="000000"/>
                <w:sz w:val="18"/>
                <w:szCs w:val="18"/>
              </w:rPr>
              <w:t>-</w:t>
            </w:r>
          </w:p>
        </w:tc>
      </w:tr>
      <w:tr w:rsidR="007E5BF8" w:rsidRPr="008F19AD" w:rsidTr="00AC1E6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</w:tr>
      <w:tr w:rsidR="007E5BF8" w:rsidRPr="008F19AD" w:rsidTr="00AC1E6C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cs="SimSun"/>
                <w:b/>
                <w:bCs/>
                <w:color w:val="000000"/>
              </w:rPr>
            </w:pPr>
            <w:r w:rsidRPr="008F19AD">
              <w:rPr>
                <w:rFonts w:cs="SimSun"/>
                <w:b/>
                <w:bCs/>
                <w:color w:val="000000"/>
              </w:rPr>
              <w:lastRenderedPageBreak/>
              <w:t>Notes to table contents</w:t>
            </w:r>
            <w:r w:rsidRPr="008F19AD">
              <w:rPr>
                <w:rFonts w:ascii="SimSun" w:hAnsi="SimSun" w:cs="SimSun" w:hint="eastAsia"/>
                <w:b/>
                <w:bCs/>
                <w:color w:val="000000"/>
              </w:rPr>
              <w:t>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</w:tr>
      <w:tr w:rsidR="007E5BF8" w:rsidRPr="008F19AD" w:rsidTr="00AC1E6C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BF8" w:rsidRPr="008F19AD" w:rsidRDefault="007E5BF8" w:rsidP="00CA3E79">
            <w:pPr>
              <w:rPr>
                <w:rFonts w:cs="SimSun"/>
                <w:color w:val="000000"/>
              </w:rPr>
            </w:pPr>
            <w:r w:rsidRPr="008F19AD">
              <w:rPr>
                <w:rFonts w:cs="SimSun"/>
                <w:color w:val="000000"/>
              </w:rPr>
              <w:t>M:male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r w:rsidRPr="008F19AD">
              <w:rPr>
                <w:rFonts w:cs="SimSun"/>
                <w:color w:val="000000"/>
              </w:rPr>
              <w:t>F:female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r w:rsidRPr="008F19AD">
              <w:rPr>
                <w:rFonts w:cs="SimSun"/>
                <w:color w:val="000000"/>
              </w:rPr>
              <w:t>y:year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r w:rsidRPr="008F19AD">
              <w:rPr>
                <w:rFonts w:cs="SimSun"/>
                <w:color w:val="000000"/>
              </w:rPr>
              <w:t>m:month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proofErr w:type="spellStart"/>
            <w:r w:rsidRPr="008F19AD">
              <w:rPr>
                <w:rFonts w:cs="SimSun"/>
                <w:color w:val="000000"/>
              </w:rPr>
              <w:t>Hom:homozygous</w:t>
            </w:r>
            <w:proofErr w:type="spellEnd"/>
            <w:r w:rsidRPr="008F19AD">
              <w:rPr>
                <w:rFonts w:cs="SimSun" w:hint="eastAsia"/>
                <w:color w:val="000000"/>
              </w:rPr>
              <w:t xml:space="preserve">  </w:t>
            </w:r>
            <w:proofErr w:type="spellStart"/>
            <w:r w:rsidRPr="008F19AD">
              <w:rPr>
                <w:rFonts w:cs="SimSun"/>
                <w:color w:val="000000"/>
              </w:rPr>
              <w:t>Het:heterozygous</w:t>
            </w:r>
            <w:proofErr w:type="spellEnd"/>
            <w:r w:rsidRPr="008F19AD">
              <w:rPr>
                <w:rFonts w:cs="SimSun" w:hint="eastAsia"/>
                <w:color w:val="000000"/>
              </w:rPr>
              <w:t xml:space="preserve">  </w:t>
            </w:r>
            <w:proofErr w:type="spellStart"/>
            <w:r w:rsidRPr="008F19AD">
              <w:rPr>
                <w:rFonts w:cs="SimSun"/>
                <w:color w:val="000000"/>
              </w:rPr>
              <w:t>Hemi:hemizygous</w:t>
            </w:r>
            <w:proofErr w:type="spellEnd"/>
            <w:r w:rsidRPr="008F19AD">
              <w:rPr>
                <w:rFonts w:cs="SimSun" w:hint="eastAsia"/>
                <w:color w:val="000000"/>
              </w:rPr>
              <w:t xml:space="preserve">  </w:t>
            </w:r>
            <w:r w:rsidRPr="008F19AD">
              <w:rPr>
                <w:rFonts w:cs="SimSun"/>
                <w:color w:val="000000"/>
              </w:rPr>
              <w:t>1000g:1000 Genomes Project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proofErr w:type="spellStart"/>
            <w:r w:rsidRPr="008F19AD">
              <w:rPr>
                <w:rFonts w:cs="SimSun"/>
                <w:color w:val="000000"/>
              </w:rPr>
              <w:t>ExAC:Exome</w:t>
            </w:r>
            <w:proofErr w:type="spellEnd"/>
            <w:r w:rsidRPr="008F19AD">
              <w:rPr>
                <w:rFonts w:cs="SimSun"/>
                <w:color w:val="000000"/>
              </w:rPr>
              <w:t xml:space="preserve"> Aggregation Consortium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r w:rsidRPr="008F19AD">
              <w:rPr>
                <w:rFonts w:cs="SimSun"/>
                <w:color w:val="000000"/>
              </w:rPr>
              <w:t>esp6500:NHLBI Exome Sequencing Project</w:t>
            </w:r>
          </w:p>
          <w:p w:rsidR="007E5BF8" w:rsidRPr="008F19AD" w:rsidRDefault="007E5BF8" w:rsidP="00CA3E79">
            <w:pPr>
              <w:rPr>
                <w:rFonts w:cs="SimSun"/>
                <w:color w:val="000000"/>
              </w:rPr>
            </w:pPr>
            <w:proofErr w:type="spellStart"/>
            <w:r w:rsidRPr="008F19AD">
              <w:rPr>
                <w:rFonts w:cs="SimSun"/>
                <w:color w:val="000000"/>
              </w:rPr>
              <w:t>SIFT_pred</w:t>
            </w:r>
            <w:proofErr w:type="spellEnd"/>
            <w:r w:rsidRPr="008F19AD">
              <w:rPr>
                <w:rFonts w:cs="SimSun" w:hint="eastAsia"/>
                <w:color w:val="000000"/>
              </w:rPr>
              <w:t>:</w:t>
            </w:r>
            <w:r w:rsidRPr="008F19AD">
              <w:rPr>
                <w:rFonts w:eastAsiaTheme="minorEastAsia"/>
              </w:rPr>
              <w:t xml:space="preserve"> </w:t>
            </w:r>
            <w:r w:rsidRPr="008F19AD">
              <w:rPr>
                <w:rFonts w:cs="SimSun"/>
                <w:color w:val="000000"/>
              </w:rPr>
              <w:t>D(</w:t>
            </w:r>
            <w:proofErr w:type="spellStart"/>
            <w:r w:rsidRPr="008F19AD">
              <w:rPr>
                <w:rFonts w:cs="SimSun"/>
                <w:color w:val="000000"/>
              </w:rPr>
              <w:t>amaging</w:t>
            </w:r>
            <w:proofErr w:type="spellEnd"/>
            <w:r w:rsidRPr="008F19AD">
              <w:rPr>
                <w:rFonts w:cs="SimSun"/>
                <w:color w:val="000000"/>
              </w:rPr>
              <w:t>); T(</w:t>
            </w:r>
            <w:proofErr w:type="spellStart"/>
            <w:r w:rsidRPr="008F19AD">
              <w:rPr>
                <w:rFonts w:cs="SimSun"/>
                <w:color w:val="000000"/>
              </w:rPr>
              <w:t>olerated</w:t>
            </w:r>
            <w:proofErr w:type="spellEnd"/>
            <w:r w:rsidRPr="008F19AD">
              <w:rPr>
                <w:rFonts w:cs="SimSun"/>
                <w:color w:val="000000"/>
              </w:rPr>
              <w:t>)</w:t>
            </w:r>
            <w:r w:rsidRPr="008F19AD">
              <w:rPr>
                <w:rFonts w:cs="SimSun" w:hint="eastAsia"/>
                <w:color w:val="000000"/>
              </w:rPr>
              <w:t xml:space="preserve">  </w:t>
            </w:r>
            <w:r w:rsidRPr="008F19AD">
              <w:rPr>
                <w:rFonts w:cs="SimSun"/>
                <w:color w:val="000000"/>
              </w:rPr>
              <w:t>Polyphen2_HVAR_pred: D (probably damaging), P (possibly damaging) and B (benign)</w:t>
            </w:r>
          </w:p>
          <w:p w:rsidR="007E5BF8" w:rsidRPr="008F19AD" w:rsidRDefault="007E5BF8" w:rsidP="00CA3E79">
            <w:pPr>
              <w:rPr>
                <w:rFonts w:ascii="SimSun" w:hAnsi="SimSun" w:cs="SimSun"/>
                <w:color w:val="000000"/>
              </w:rPr>
            </w:pPr>
          </w:p>
        </w:tc>
      </w:tr>
    </w:tbl>
    <w:p w:rsidR="007E5BF8" w:rsidRDefault="007E5BF8"/>
    <w:sectPr w:rsidR="007E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25ED3"/>
    <w:multiLevelType w:val="hybridMultilevel"/>
    <w:tmpl w:val="E188DDBE"/>
    <w:lvl w:ilvl="0" w:tplc="7A0ED94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85E1A80"/>
    <w:multiLevelType w:val="multilevel"/>
    <w:tmpl w:val="B1906CC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5BF8"/>
    <w:rsid w:val="00091DF0"/>
    <w:rsid w:val="007E5BF8"/>
    <w:rsid w:val="00AC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5BF8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BF8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BF8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BF8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E5B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E5BF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E5B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E5BF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7E5BF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7E5B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7E5BF8"/>
  </w:style>
  <w:style w:type="paragraph" w:styleId="DocumentMap">
    <w:name w:val="Document Map"/>
    <w:basedOn w:val="Normal"/>
    <w:link w:val="DocumentMapChar"/>
    <w:uiPriority w:val="99"/>
    <w:semiHidden/>
    <w:unhideWhenUsed/>
    <w:rsid w:val="007E5BF8"/>
    <w:pPr>
      <w:widowControl w:val="0"/>
      <w:spacing w:after="0" w:line="240" w:lineRule="auto"/>
      <w:jc w:val="both"/>
    </w:pPr>
    <w:rPr>
      <w:rFonts w:ascii="SimSun" w:eastAsia="SimSun" w:hAnsi="Calibri" w:cs="Times New Roman"/>
      <w:kern w:val="2"/>
      <w:sz w:val="18"/>
      <w:szCs w:val="18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BF8"/>
    <w:rPr>
      <w:rFonts w:ascii="SimSun" w:eastAsia="SimSun" w:hAnsi="Calibri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BF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BF8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E5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BF8"/>
    <w:pPr>
      <w:widowControl w:val="0"/>
      <w:adjustRightInd w:val="0"/>
      <w:snapToGrid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BF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BF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7E5BF8"/>
    <w:pPr>
      <w:spacing w:after="0" w:line="240" w:lineRule="auto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E5BF8"/>
    <w:rPr>
      <w:color w:val="800080"/>
      <w:u w:val="single"/>
    </w:rPr>
  </w:style>
  <w:style w:type="paragraph" w:customStyle="1" w:styleId="font5">
    <w:name w:val="font5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color w:val="000000"/>
      <w:sz w:val="18"/>
      <w:szCs w:val="18"/>
      <w:lang w:eastAsia="zh-CN"/>
    </w:rPr>
  </w:style>
  <w:style w:type="paragraph" w:customStyle="1" w:styleId="font6">
    <w:name w:val="font6"/>
    <w:basedOn w:val="Normal"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">
    <w:name w:val="font7"/>
    <w:basedOn w:val="Normal"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b/>
      <w:bCs/>
      <w:color w:val="000000"/>
      <w:lang w:eastAsia="zh-CN"/>
    </w:rPr>
  </w:style>
  <w:style w:type="paragraph" w:customStyle="1" w:styleId="font8">
    <w:name w:val="font8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color w:val="000000"/>
      <w:sz w:val="18"/>
      <w:szCs w:val="18"/>
      <w:lang w:eastAsia="zh-CN"/>
    </w:rPr>
  </w:style>
  <w:style w:type="paragraph" w:customStyle="1" w:styleId="xl65">
    <w:name w:val="xl65"/>
    <w:basedOn w:val="Normal"/>
    <w:rsid w:val="007E5BF8"/>
    <w:pPr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7E5B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67">
    <w:name w:val="xl67"/>
    <w:basedOn w:val="Normal"/>
    <w:rsid w:val="007E5BF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68">
    <w:name w:val="xl68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sz w:val="24"/>
      <w:szCs w:val="24"/>
      <w:lang w:eastAsia="zh-CN"/>
    </w:rPr>
  </w:style>
  <w:style w:type="paragraph" w:customStyle="1" w:styleId="xl69">
    <w:name w:val="xl69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7E5BF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7E5BF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73">
    <w:name w:val="xl73"/>
    <w:basedOn w:val="Normal"/>
    <w:rsid w:val="007E5BF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18"/>
      <w:szCs w:val="18"/>
      <w:lang w:eastAsia="zh-CN"/>
    </w:rPr>
  </w:style>
  <w:style w:type="paragraph" w:customStyle="1" w:styleId="xl74">
    <w:name w:val="xl74"/>
    <w:basedOn w:val="Normal"/>
    <w:rsid w:val="007E5B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18"/>
      <w:szCs w:val="18"/>
      <w:lang w:eastAsia="zh-CN"/>
    </w:rPr>
  </w:style>
  <w:style w:type="paragraph" w:customStyle="1" w:styleId="xl75">
    <w:name w:val="xl75"/>
    <w:basedOn w:val="Normal"/>
    <w:rsid w:val="007E5B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6">
    <w:name w:val="xl76"/>
    <w:basedOn w:val="Normal"/>
    <w:rsid w:val="007E5BF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20"/>
      <w:szCs w:val="20"/>
      <w:lang w:eastAsia="zh-CN"/>
    </w:rPr>
  </w:style>
  <w:style w:type="paragraph" w:customStyle="1" w:styleId="xl77">
    <w:name w:val="xl77"/>
    <w:basedOn w:val="Normal"/>
    <w:rsid w:val="007E5BF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24"/>
      <w:szCs w:val="24"/>
      <w:lang w:eastAsia="zh-CN"/>
    </w:rPr>
  </w:style>
  <w:style w:type="paragraph" w:customStyle="1" w:styleId="xl78">
    <w:name w:val="xl78"/>
    <w:basedOn w:val="Normal"/>
    <w:rsid w:val="007E5B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79">
    <w:name w:val="xl79"/>
    <w:basedOn w:val="Normal"/>
    <w:rsid w:val="007E5B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80">
    <w:name w:val="xl80"/>
    <w:basedOn w:val="Normal"/>
    <w:rsid w:val="007E5B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ar"/>
    <w:rsid w:val="007E5BF8"/>
    <w:pPr>
      <w:widowControl w:val="0"/>
      <w:spacing w:after="0" w:line="240" w:lineRule="auto"/>
      <w:jc w:val="center"/>
    </w:pPr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E5BF8"/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paragraph" w:customStyle="1" w:styleId="EndNoteBibliography">
    <w:name w:val="EndNote Bibliography"/>
    <w:basedOn w:val="Normal"/>
    <w:link w:val="EndNoteBibliographyCar"/>
    <w:rsid w:val="007E5BF8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character" w:customStyle="1" w:styleId="EndNoteBibliographyCar">
    <w:name w:val="EndNote Bibliography Car"/>
    <w:basedOn w:val="DefaultParagraphFont"/>
    <w:link w:val="EndNoteBibliography"/>
    <w:rsid w:val="007E5BF8"/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7E5BF8"/>
  </w:style>
  <w:style w:type="paragraph" w:customStyle="1" w:styleId="S1">
    <w:name w:val="S1"/>
    <w:link w:val="S1Char"/>
    <w:uiPriority w:val="20"/>
    <w:locked/>
    <w:rsid w:val="007E5BF8"/>
    <w:pPr>
      <w:adjustRightInd w:val="0"/>
      <w:snapToGrid w:val="0"/>
      <w:spacing w:after="0" w:line="360" w:lineRule="auto"/>
      <w:contextualSpacing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7E5BF8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7E5BF8"/>
    <w:pPr>
      <w:adjustRightInd w:val="0"/>
      <w:snapToGrid w:val="0"/>
      <w:spacing w:after="0" w:line="360" w:lineRule="auto"/>
      <w:contextualSpacing/>
      <w:outlineLvl w:val="1"/>
    </w:pPr>
    <w:rPr>
      <w:rFonts w:ascii="Times New Roman" w:eastAsia="SimSun" w:hAnsi="Times New Roman" w:cs="Times New Roman"/>
      <w:kern w:val="2"/>
      <w:sz w:val="32"/>
      <w:szCs w:val="21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7E5BF8"/>
    <w:rPr>
      <w:rFonts w:ascii="Times New Roman" w:eastAsia="SimSun" w:hAnsi="Times New Roman" w:cs="Times New Roman"/>
      <w:kern w:val="2"/>
      <w:sz w:val="32"/>
      <w:szCs w:val="21"/>
      <w:lang w:eastAsia="zh-CN"/>
    </w:rPr>
  </w:style>
  <w:style w:type="paragraph" w:customStyle="1" w:styleId="H1">
    <w:name w:val="H1"/>
    <w:link w:val="H1Char"/>
    <w:uiPriority w:val="20"/>
    <w:locked/>
    <w:rsid w:val="007E5BF8"/>
    <w:pPr>
      <w:numPr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7E5BF8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7E5BF8"/>
    <w:pPr>
      <w:numPr>
        <w:ilvl w:val="1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1"/>
    </w:pPr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7E5BF8"/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7E5BF8"/>
    <w:pPr>
      <w:numPr>
        <w:ilvl w:val="2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2"/>
    </w:pPr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7E5BF8"/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7E5BF8"/>
    <w:pPr>
      <w:numPr>
        <w:ilvl w:val="3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3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7E5BF8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7E5BF8"/>
    <w:pPr>
      <w:numPr>
        <w:ilvl w:val="4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4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7E5BF8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7E5BF8"/>
    <w:pPr>
      <w:numPr>
        <w:ilvl w:val="5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5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7E5BF8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7E5BF8"/>
    <w:pPr>
      <w:numPr>
        <w:ilvl w:val="6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6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7E5BF8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7E5BF8"/>
    <w:pPr>
      <w:numPr>
        <w:ilvl w:val="7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7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7E5BF8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7E5BF8"/>
    <w:pPr>
      <w:numPr>
        <w:ilvl w:val="8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8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7E5BF8"/>
    <w:rPr>
      <w:rFonts w:ascii="Times New Roman" w:eastAsia="SimSun" w:hAnsi="Times New Roman" w:cs="Times New Roman"/>
      <w:kern w:val="2"/>
      <w:sz w:val="26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5BF8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BF8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BF8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BF8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E5B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E5BF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E5B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E5BF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7E5BF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7E5B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7E5BF8"/>
  </w:style>
  <w:style w:type="paragraph" w:styleId="DocumentMap">
    <w:name w:val="Document Map"/>
    <w:basedOn w:val="Normal"/>
    <w:link w:val="DocumentMapChar"/>
    <w:uiPriority w:val="99"/>
    <w:semiHidden/>
    <w:unhideWhenUsed/>
    <w:rsid w:val="007E5BF8"/>
    <w:pPr>
      <w:widowControl w:val="0"/>
      <w:spacing w:after="0" w:line="240" w:lineRule="auto"/>
      <w:jc w:val="both"/>
    </w:pPr>
    <w:rPr>
      <w:rFonts w:ascii="SimSun" w:eastAsia="SimSun" w:hAnsi="Calibri" w:cs="Times New Roman"/>
      <w:kern w:val="2"/>
      <w:sz w:val="18"/>
      <w:szCs w:val="18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BF8"/>
    <w:rPr>
      <w:rFonts w:ascii="SimSun" w:eastAsia="SimSun" w:hAnsi="Calibri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BF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BF8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E5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BF8"/>
    <w:pPr>
      <w:widowControl w:val="0"/>
      <w:adjustRightInd w:val="0"/>
      <w:snapToGrid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BF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BF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7E5BF8"/>
    <w:pPr>
      <w:spacing w:after="0" w:line="240" w:lineRule="auto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E5BF8"/>
    <w:rPr>
      <w:color w:val="800080"/>
      <w:u w:val="single"/>
    </w:rPr>
  </w:style>
  <w:style w:type="paragraph" w:customStyle="1" w:styleId="font5">
    <w:name w:val="font5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color w:val="000000"/>
      <w:sz w:val="18"/>
      <w:szCs w:val="18"/>
      <w:lang w:eastAsia="zh-CN"/>
    </w:rPr>
  </w:style>
  <w:style w:type="paragraph" w:customStyle="1" w:styleId="font6">
    <w:name w:val="font6"/>
    <w:basedOn w:val="Normal"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">
    <w:name w:val="font7"/>
    <w:basedOn w:val="Normal"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b/>
      <w:bCs/>
      <w:color w:val="000000"/>
      <w:lang w:eastAsia="zh-CN"/>
    </w:rPr>
  </w:style>
  <w:style w:type="paragraph" w:customStyle="1" w:styleId="font8">
    <w:name w:val="font8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color w:val="000000"/>
      <w:sz w:val="18"/>
      <w:szCs w:val="18"/>
      <w:lang w:eastAsia="zh-CN"/>
    </w:rPr>
  </w:style>
  <w:style w:type="paragraph" w:customStyle="1" w:styleId="xl65">
    <w:name w:val="xl65"/>
    <w:basedOn w:val="Normal"/>
    <w:rsid w:val="007E5BF8"/>
    <w:pPr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7E5B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67">
    <w:name w:val="xl67"/>
    <w:basedOn w:val="Normal"/>
    <w:rsid w:val="007E5BF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68">
    <w:name w:val="xl68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sz w:val="24"/>
      <w:szCs w:val="24"/>
      <w:lang w:eastAsia="zh-CN"/>
    </w:rPr>
  </w:style>
  <w:style w:type="paragraph" w:customStyle="1" w:styleId="xl69">
    <w:name w:val="xl69"/>
    <w:basedOn w:val="Normal"/>
    <w:rsid w:val="007E5BF8"/>
    <w:pPr>
      <w:spacing w:before="100" w:beforeAutospacing="1" w:after="100" w:afterAutospacing="1" w:line="240" w:lineRule="auto"/>
    </w:pPr>
    <w:rPr>
      <w:rFonts w:ascii="Calibri" w:eastAsia="SimSun" w:hAnsi="Calibri" w:cs="SimSu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7E5BF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7E5BF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7E5BF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73">
    <w:name w:val="xl73"/>
    <w:basedOn w:val="Normal"/>
    <w:rsid w:val="007E5BF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18"/>
      <w:szCs w:val="18"/>
      <w:lang w:eastAsia="zh-CN"/>
    </w:rPr>
  </w:style>
  <w:style w:type="paragraph" w:customStyle="1" w:styleId="xl74">
    <w:name w:val="xl74"/>
    <w:basedOn w:val="Normal"/>
    <w:rsid w:val="007E5B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18"/>
      <w:szCs w:val="18"/>
      <w:lang w:eastAsia="zh-CN"/>
    </w:rPr>
  </w:style>
  <w:style w:type="paragraph" w:customStyle="1" w:styleId="xl75">
    <w:name w:val="xl75"/>
    <w:basedOn w:val="Normal"/>
    <w:rsid w:val="007E5B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6">
    <w:name w:val="xl76"/>
    <w:basedOn w:val="Normal"/>
    <w:rsid w:val="007E5BF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b/>
      <w:bCs/>
      <w:sz w:val="20"/>
      <w:szCs w:val="20"/>
      <w:lang w:eastAsia="zh-CN"/>
    </w:rPr>
  </w:style>
  <w:style w:type="paragraph" w:customStyle="1" w:styleId="xl77">
    <w:name w:val="xl77"/>
    <w:basedOn w:val="Normal"/>
    <w:rsid w:val="007E5BF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24"/>
      <w:szCs w:val="24"/>
      <w:lang w:eastAsia="zh-CN"/>
    </w:rPr>
  </w:style>
  <w:style w:type="paragraph" w:customStyle="1" w:styleId="xl78">
    <w:name w:val="xl78"/>
    <w:basedOn w:val="Normal"/>
    <w:rsid w:val="007E5BF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79">
    <w:name w:val="xl79"/>
    <w:basedOn w:val="Normal"/>
    <w:rsid w:val="007E5B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xl80">
    <w:name w:val="xl80"/>
    <w:basedOn w:val="Normal"/>
    <w:rsid w:val="007E5BF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SimSun" w:hAnsi="Calibri" w:cs="SimSun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ar"/>
    <w:rsid w:val="007E5BF8"/>
    <w:pPr>
      <w:widowControl w:val="0"/>
      <w:spacing w:after="0" w:line="240" w:lineRule="auto"/>
      <w:jc w:val="center"/>
    </w:pPr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E5BF8"/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paragraph" w:customStyle="1" w:styleId="EndNoteBibliography">
    <w:name w:val="EndNote Bibliography"/>
    <w:basedOn w:val="Normal"/>
    <w:link w:val="EndNoteBibliographyCar"/>
    <w:rsid w:val="007E5BF8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character" w:customStyle="1" w:styleId="EndNoteBibliographyCar">
    <w:name w:val="EndNote Bibliography Car"/>
    <w:basedOn w:val="DefaultParagraphFont"/>
    <w:link w:val="EndNoteBibliography"/>
    <w:rsid w:val="007E5BF8"/>
    <w:rPr>
      <w:rFonts w:ascii="Calibri" w:eastAsia="SimSun" w:hAnsi="Calibri" w:cs="Times New Roman"/>
      <w:noProof/>
      <w:kern w:val="2"/>
      <w:sz w:val="20"/>
      <w:szCs w:val="21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7E5BF8"/>
  </w:style>
  <w:style w:type="paragraph" w:customStyle="1" w:styleId="S1">
    <w:name w:val="S1"/>
    <w:link w:val="S1Char"/>
    <w:uiPriority w:val="20"/>
    <w:locked/>
    <w:rsid w:val="007E5BF8"/>
    <w:pPr>
      <w:adjustRightInd w:val="0"/>
      <w:snapToGrid w:val="0"/>
      <w:spacing w:after="0" w:line="360" w:lineRule="auto"/>
      <w:contextualSpacing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7E5BF8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7E5BF8"/>
    <w:pPr>
      <w:adjustRightInd w:val="0"/>
      <w:snapToGrid w:val="0"/>
      <w:spacing w:after="0" w:line="360" w:lineRule="auto"/>
      <w:contextualSpacing/>
      <w:outlineLvl w:val="1"/>
    </w:pPr>
    <w:rPr>
      <w:rFonts w:ascii="Times New Roman" w:eastAsia="SimSun" w:hAnsi="Times New Roman" w:cs="Times New Roman"/>
      <w:kern w:val="2"/>
      <w:sz w:val="32"/>
      <w:szCs w:val="21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7E5BF8"/>
    <w:rPr>
      <w:rFonts w:ascii="Times New Roman" w:eastAsia="SimSun" w:hAnsi="Times New Roman" w:cs="Times New Roman"/>
      <w:kern w:val="2"/>
      <w:sz w:val="32"/>
      <w:szCs w:val="21"/>
      <w:lang w:eastAsia="zh-CN"/>
    </w:rPr>
  </w:style>
  <w:style w:type="paragraph" w:customStyle="1" w:styleId="H1">
    <w:name w:val="H1"/>
    <w:link w:val="H1Char"/>
    <w:uiPriority w:val="20"/>
    <w:locked/>
    <w:rsid w:val="007E5BF8"/>
    <w:pPr>
      <w:numPr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7E5BF8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7E5BF8"/>
    <w:pPr>
      <w:numPr>
        <w:ilvl w:val="1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1"/>
    </w:pPr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7E5BF8"/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7E5BF8"/>
    <w:pPr>
      <w:numPr>
        <w:ilvl w:val="2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2"/>
    </w:pPr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7E5BF8"/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7E5BF8"/>
    <w:pPr>
      <w:numPr>
        <w:ilvl w:val="3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3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7E5BF8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7E5BF8"/>
    <w:pPr>
      <w:numPr>
        <w:ilvl w:val="4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4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7E5BF8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7E5BF8"/>
    <w:pPr>
      <w:numPr>
        <w:ilvl w:val="5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5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7E5BF8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7E5BF8"/>
    <w:pPr>
      <w:numPr>
        <w:ilvl w:val="6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6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7E5BF8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7E5BF8"/>
    <w:pPr>
      <w:numPr>
        <w:ilvl w:val="7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7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7E5BF8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7E5BF8"/>
    <w:pPr>
      <w:numPr>
        <w:ilvl w:val="8"/>
        <w:numId w:val="2"/>
      </w:numPr>
      <w:autoSpaceDE w:val="0"/>
      <w:autoSpaceDN w:val="0"/>
      <w:adjustRightInd w:val="0"/>
      <w:snapToGrid w:val="0"/>
      <w:spacing w:after="0" w:line="360" w:lineRule="auto"/>
      <w:contextualSpacing/>
      <w:outlineLvl w:val="8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7E5BF8"/>
    <w:rPr>
      <w:rFonts w:ascii="Times New Roman" w:eastAsia="SimSun" w:hAnsi="Times New Roman" w:cs="Times New Roman"/>
      <w:kern w:val="2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381</Words>
  <Characters>16198</Characters>
  <Application>Microsoft Office Word</Application>
  <DocSecurity>0</DocSecurity>
  <Lines>2699</Lines>
  <Paragraphs>2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GBARBA</cp:lastModifiedBy>
  <cp:revision>2</cp:revision>
  <dcterms:created xsi:type="dcterms:W3CDTF">2020-04-24T20:42:00Z</dcterms:created>
  <dcterms:modified xsi:type="dcterms:W3CDTF">2020-04-27T03:44:00Z</dcterms:modified>
</cp:coreProperties>
</file>